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3B098" w14:textId="77777777" w:rsidR="0097200F" w:rsidRPr="00952158" w:rsidRDefault="0097200F" w:rsidP="0097200F">
      <w:pPr>
        <w:pStyle w:val="Caption"/>
        <w:keepNext/>
        <w:rPr>
          <w:rFonts w:ascii="Arial" w:hAnsi="Arial" w:cs="Arial"/>
          <w:b w:val="0"/>
          <w:bCs w:val="0"/>
          <w:color w:val="auto"/>
        </w:rPr>
      </w:pPr>
      <w:bookmarkStart w:id="0" w:name="_Hlk176258668"/>
      <w:r w:rsidRPr="00952158">
        <w:rPr>
          <w:rFonts w:ascii="Arial" w:hAnsi="Arial" w:cs="Arial"/>
          <w:color w:val="auto"/>
        </w:rPr>
        <w:t>S5 Table.</w:t>
      </w:r>
      <w:r w:rsidRPr="00952158">
        <w:rPr>
          <w:rFonts w:ascii="Arial" w:hAnsi="Arial" w:cs="Arial"/>
          <w:b w:val="0"/>
          <w:bCs w:val="0"/>
          <w:color w:val="auto"/>
        </w:rPr>
        <w:t xml:space="preserve"> Moore swab multivariate analysis.</w:t>
      </w:r>
    </w:p>
    <w:p w14:paraId="2519EEC8" w14:textId="77777777" w:rsidR="00952158" w:rsidRPr="00952158" w:rsidRDefault="00952158" w:rsidP="00952158"/>
    <w:tbl>
      <w:tblPr>
        <w:tblStyle w:val="ListTable6Colorful-Accent5"/>
        <w:tblW w:w="0" w:type="auto"/>
        <w:tblLook w:val="04A0" w:firstRow="1" w:lastRow="0" w:firstColumn="1" w:lastColumn="0" w:noHBand="0" w:noVBand="1"/>
      </w:tblPr>
      <w:tblGrid>
        <w:gridCol w:w="1241"/>
        <w:gridCol w:w="1222"/>
        <w:gridCol w:w="1235"/>
        <w:gridCol w:w="1439"/>
        <w:gridCol w:w="1164"/>
        <w:gridCol w:w="1306"/>
        <w:gridCol w:w="1249"/>
      </w:tblGrid>
      <w:tr w:rsidR="0097200F" w:rsidRPr="006A37B2" w14:paraId="5EF377DF" w14:textId="77777777" w:rsidTr="00972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bookmarkEnd w:id="0"/>
          <w:p w14:paraId="37DAAE35" w14:textId="77777777" w:rsidR="0097200F" w:rsidRPr="006A37B2" w:rsidRDefault="0097200F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Covariate</w:t>
            </w:r>
          </w:p>
        </w:tc>
        <w:tc>
          <w:tcPr>
            <w:tcW w:w="1335" w:type="dxa"/>
          </w:tcPr>
          <w:p w14:paraId="5B59EBD0" w14:textId="77777777" w:rsidR="0097200F" w:rsidRPr="006A37B2" w:rsidRDefault="0097200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oint estimate</w:t>
            </w:r>
          </w:p>
        </w:tc>
        <w:tc>
          <w:tcPr>
            <w:tcW w:w="1335" w:type="dxa"/>
          </w:tcPr>
          <w:p w14:paraId="23B86C1F" w14:textId="77777777" w:rsidR="0097200F" w:rsidRPr="006A37B2" w:rsidRDefault="0097200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Standard deviation</w:t>
            </w:r>
          </w:p>
        </w:tc>
        <w:tc>
          <w:tcPr>
            <w:tcW w:w="1525" w:type="dxa"/>
          </w:tcPr>
          <w:p w14:paraId="7518A7C4" w14:textId="77777777" w:rsidR="0097200F" w:rsidRPr="006A37B2" w:rsidRDefault="0097200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95% Confidence interval </w:t>
            </w:r>
          </w:p>
        </w:tc>
        <w:tc>
          <w:tcPr>
            <w:tcW w:w="1335" w:type="dxa"/>
          </w:tcPr>
          <w:p w14:paraId="4DE9077C" w14:textId="77777777" w:rsidR="0097200F" w:rsidRPr="006A37B2" w:rsidRDefault="0097200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dds Ratio</w:t>
            </w:r>
          </w:p>
        </w:tc>
        <w:tc>
          <w:tcPr>
            <w:tcW w:w="1378" w:type="dxa"/>
          </w:tcPr>
          <w:p w14:paraId="7FD0EE7E" w14:textId="77777777" w:rsidR="0097200F" w:rsidRPr="006A37B2" w:rsidRDefault="0097200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dds ratio confidence interval</w:t>
            </w:r>
          </w:p>
        </w:tc>
        <w:tc>
          <w:tcPr>
            <w:tcW w:w="1336" w:type="dxa"/>
          </w:tcPr>
          <w:p w14:paraId="0D5A5ECC" w14:textId="77777777" w:rsidR="0097200F" w:rsidRPr="006A37B2" w:rsidRDefault="0097200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97200F" w:rsidRPr="006A37B2" w14:paraId="3491349B" w14:textId="77777777" w:rsidTr="0097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D4A95F4" w14:textId="77777777" w:rsidR="0097200F" w:rsidRPr="006A37B2" w:rsidRDefault="0097200F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Natural log HF183 genome copies per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microlit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u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35" w:type="dxa"/>
          </w:tcPr>
          <w:p w14:paraId="716799B7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1335" w:type="dxa"/>
          </w:tcPr>
          <w:p w14:paraId="2E80E6C9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84</w:t>
            </w:r>
          </w:p>
        </w:tc>
        <w:tc>
          <w:tcPr>
            <w:tcW w:w="1525" w:type="dxa"/>
          </w:tcPr>
          <w:p w14:paraId="222276AD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220,0.606)</w:t>
            </w:r>
          </w:p>
        </w:tc>
        <w:tc>
          <w:tcPr>
            <w:tcW w:w="1335" w:type="dxa"/>
          </w:tcPr>
          <w:p w14:paraId="1F2F9388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378" w:type="dxa"/>
          </w:tcPr>
          <w:p w14:paraId="7F3B8339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25,1.83)</w:t>
            </w:r>
          </w:p>
        </w:tc>
        <w:tc>
          <w:tcPr>
            <w:tcW w:w="1336" w:type="dxa"/>
          </w:tcPr>
          <w:p w14:paraId="2926121A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0275</w:t>
            </w:r>
          </w:p>
        </w:tc>
      </w:tr>
      <w:tr w:rsidR="0097200F" w:rsidRPr="006A37B2" w14:paraId="7D0586E9" w14:textId="77777777" w:rsidTr="0097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19BEAE3" w14:textId="77777777" w:rsidR="0097200F" w:rsidRPr="006A37B2" w:rsidRDefault="0097200F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Speed of flow: Fast. </w:t>
            </w:r>
          </w:p>
        </w:tc>
        <w:tc>
          <w:tcPr>
            <w:tcW w:w="1335" w:type="dxa"/>
          </w:tcPr>
          <w:p w14:paraId="158ED25F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335" w:type="dxa"/>
          </w:tcPr>
          <w:p w14:paraId="23293A11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51</w:t>
            </w:r>
          </w:p>
        </w:tc>
        <w:tc>
          <w:tcPr>
            <w:tcW w:w="1525" w:type="dxa"/>
          </w:tcPr>
          <w:p w14:paraId="7FA55073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485,2.46)</w:t>
            </w:r>
          </w:p>
        </w:tc>
        <w:tc>
          <w:tcPr>
            <w:tcW w:w="1335" w:type="dxa"/>
          </w:tcPr>
          <w:p w14:paraId="040C476A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1378" w:type="dxa"/>
          </w:tcPr>
          <w:p w14:paraId="661C55E4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615,11.7)</w:t>
            </w:r>
          </w:p>
        </w:tc>
        <w:tc>
          <w:tcPr>
            <w:tcW w:w="1336" w:type="dxa"/>
          </w:tcPr>
          <w:p w14:paraId="6818085B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</w:tr>
      <w:tr w:rsidR="0097200F" w:rsidRPr="006A37B2" w14:paraId="3E49B128" w14:textId="77777777" w:rsidTr="0097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815A283" w14:textId="77777777" w:rsidR="0097200F" w:rsidRPr="006A37B2" w:rsidRDefault="0097200F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Depth of water: deep. </w:t>
            </w:r>
          </w:p>
        </w:tc>
        <w:tc>
          <w:tcPr>
            <w:tcW w:w="1335" w:type="dxa"/>
          </w:tcPr>
          <w:p w14:paraId="51085DD2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1335" w:type="dxa"/>
          </w:tcPr>
          <w:p w14:paraId="49042026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1525" w:type="dxa"/>
          </w:tcPr>
          <w:p w14:paraId="3E5229FF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907,1.63)</w:t>
            </w:r>
          </w:p>
        </w:tc>
        <w:tc>
          <w:tcPr>
            <w:tcW w:w="1335" w:type="dxa"/>
          </w:tcPr>
          <w:p w14:paraId="7121ED75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378" w:type="dxa"/>
          </w:tcPr>
          <w:p w14:paraId="3D9F88D5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(0.404,5.11) </w:t>
            </w:r>
          </w:p>
        </w:tc>
        <w:tc>
          <w:tcPr>
            <w:tcW w:w="1336" w:type="dxa"/>
          </w:tcPr>
          <w:p w14:paraId="2C511970" w14:textId="77777777" w:rsidR="0097200F" w:rsidRPr="006A37B2" w:rsidRDefault="0097200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</w:tr>
      <w:tr w:rsidR="0097200F" w:rsidRPr="006A37B2" w14:paraId="5D57CB82" w14:textId="77777777" w:rsidTr="0097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C1E32B6" w14:textId="77777777" w:rsidR="0097200F" w:rsidRPr="006A37B2" w:rsidRDefault="0097200F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ype of site: Sewage site, river reference category.</w:t>
            </w:r>
          </w:p>
        </w:tc>
        <w:tc>
          <w:tcPr>
            <w:tcW w:w="1335" w:type="dxa"/>
          </w:tcPr>
          <w:p w14:paraId="1D8C282A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1335" w:type="dxa"/>
          </w:tcPr>
          <w:p w14:paraId="24EDA801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  <w:tc>
          <w:tcPr>
            <w:tcW w:w="1525" w:type="dxa"/>
          </w:tcPr>
          <w:p w14:paraId="4C52F28C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1.17,1.40)</w:t>
            </w:r>
          </w:p>
        </w:tc>
        <w:tc>
          <w:tcPr>
            <w:tcW w:w="1335" w:type="dxa"/>
          </w:tcPr>
          <w:p w14:paraId="252FC9F1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378" w:type="dxa"/>
          </w:tcPr>
          <w:p w14:paraId="3562D74D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310,4.04)</w:t>
            </w:r>
          </w:p>
        </w:tc>
        <w:tc>
          <w:tcPr>
            <w:tcW w:w="1336" w:type="dxa"/>
          </w:tcPr>
          <w:p w14:paraId="2BEA7A05" w14:textId="77777777" w:rsidR="0097200F" w:rsidRPr="006A37B2" w:rsidRDefault="0097200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64</w:t>
            </w:r>
          </w:p>
        </w:tc>
      </w:tr>
    </w:tbl>
    <w:p w14:paraId="12ADAE8D" w14:textId="77777777" w:rsidR="0097200F" w:rsidRPr="0097200F" w:rsidRDefault="0097200F" w:rsidP="0097200F"/>
    <w:sectPr w:rsidR="0097200F" w:rsidRPr="0097200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23580845">
    <w:abstractNumId w:val="8"/>
  </w:num>
  <w:num w:numId="2" w16cid:durableId="710154059">
    <w:abstractNumId w:val="6"/>
  </w:num>
  <w:num w:numId="3" w16cid:durableId="160437996">
    <w:abstractNumId w:val="5"/>
  </w:num>
  <w:num w:numId="4" w16cid:durableId="1973711303">
    <w:abstractNumId w:val="4"/>
  </w:num>
  <w:num w:numId="5" w16cid:durableId="1925453358">
    <w:abstractNumId w:val="7"/>
  </w:num>
  <w:num w:numId="6" w16cid:durableId="1828327784">
    <w:abstractNumId w:val="3"/>
  </w:num>
  <w:num w:numId="7" w16cid:durableId="1689791212">
    <w:abstractNumId w:val="2"/>
  </w:num>
  <w:num w:numId="8" w16cid:durableId="1067189174">
    <w:abstractNumId w:val="1"/>
  </w:num>
  <w:num w:numId="9" w16cid:durableId="726493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71AF"/>
    <w:rsid w:val="0029639D"/>
    <w:rsid w:val="00326F90"/>
    <w:rsid w:val="007233E6"/>
    <w:rsid w:val="00952158"/>
    <w:rsid w:val="0097200F"/>
    <w:rsid w:val="00AA1D8D"/>
    <w:rsid w:val="00B47730"/>
    <w:rsid w:val="00C574A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6C3E7E2-246F-4C37-A205-0D9C83E1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Table6Colorful-Accent6">
    <w:name w:val="List Table 6 Colorful Accent 6"/>
    <w:basedOn w:val="TableNormal"/>
    <w:uiPriority w:val="51"/>
    <w:rsid w:val="0097200F"/>
    <w:pPr>
      <w:spacing w:after="0" w:line="240" w:lineRule="auto"/>
    </w:pPr>
    <w:rPr>
      <w:color w:val="E36C0A" w:themeColor="accent6" w:themeShade="BF"/>
      <w:sz w:val="21"/>
      <w:szCs w:val="21"/>
      <w:lang w:val="en-GB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97200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Uzzell</cp:lastModifiedBy>
  <cp:revision>3</cp:revision>
  <dcterms:created xsi:type="dcterms:W3CDTF">2013-12-23T23:15:00Z</dcterms:created>
  <dcterms:modified xsi:type="dcterms:W3CDTF">2024-09-19T09:27:00Z</dcterms:modified>
  <cp:category/>
</cp:coreProperties>
</file>